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  <w:t>Table S5. Candidate Variants II.</w:t>
      </w:r>
    </w:p>
    <w:tbl>
      <w:tblPr>
        <w:tblW w:w="1396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2"/>
        <w:gridCol w:w="1253"/>
        <w:gridCol w:w="1053"/>
        <w:gridCol w:w="1375"/>
        <w:gridCol w:w="999"/>
        <w:gridCol w:w="753"/>
        <w:gridCol w:w="981"/>
        <w:gridCol w:w="2986"/>
        <w:gridCol w:w="1065"/>
        <w:gridCol w:w="1262"/>
        <w:gridCol w:w="1470"/>
      </w:tblGrid>
      <w:tr>
        <w:trPr>
          <w:trHeight w:val="523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ositio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onsequence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Reference allel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Variant allele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Validatio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Segregatio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rediction SIFT/PolyPhe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RUL0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808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TR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AXIN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xin 1 [Source:HGNC Symbol;Acc:903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/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94086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AMA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aminin, alpha 1 [Source:HGNC Symbol;Acc:6481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/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/D</w:t>
            </w:r>
          </w:p>
        </w:tc>
      </w:tr>
      <w:tr>
        <w:trPr>
          <w:trHeight w:val="728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58400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TIMP3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IMP metallopeptidase inhibitor 3 [Source:HGNC Symbol;Acc:11822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/D</w:t>
            </w:r>
          </w:p>
        </w:tc>
      </w:tr>
      <w:tr>
        <w:trPr>
          <w:trHeight w:val="73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5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090011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ASLG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as ligand (TNF superfamily, member 6) [Source:HGNC Symbol;Acc:11936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/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/D</w:t>
            </w:r>
          </w:p>
        </w:tc>
      </w:tr>
      <w:tr>
        <w:trPr>
          <w:trHeight w:val="85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8584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TPRF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rotein tyrosine phosphatase, receptor type, F [Source:HGNC Symbol;Acc:9670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/D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919978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UBA3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biquitin-like modifier activating enzyme 3 [Source:HGNC Symbol;Acc:12470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/D</w:t>
            </w:r>
          </w:p>
        </w:tc>
      </w:tr>
      <w:tr>
        <w:trPr>
          <w:trHeight w:val="744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69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736180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MAPKAP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itogen-activated protein kinase associated protein 1 [Source:HGNC Symbol;Acc:18752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/D</w:t>
            </w:r>
          </w:p>
        </w:tc>
      </w:tr>
      <w:tr>
        <w:trPr>
          <w:trHeight w:val="55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670795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TNFSF8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umor necrosis factor (ligand) superfamily, member 8provided by HGNC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/D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48674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AUS4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AUS augmin-like complex, subunit 4 [Source:HGNC Symbol;Acc:20163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/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/PD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4846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ORBS3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orbin and SH3 domain containing 3 [Source:HGNC Symbol;Acc:30907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/D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713531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SE1L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SE1 chromosome segregation 1-like (yeast) [Source:HGNC Symbol;Acc:2431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/D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466643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SSF6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as association (RalGDS/AF-6) domain family member 6 [Source:HGNC Symbol;Acc:20796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/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/D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080600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S1PR3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phingosine-1-phosphate receptor 3 [Source:HGNC Symbol;Acc:3167]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spacing w:before="120" w:after="0"/>
        <w:rPr/>
      </w:pPr>
      <w:r>
        <w:rPr>
          <w:rFonts w:cs="Calibri"/>
          <w:lang w:val="en-US"/>
        </w:rPr>
        <w:t>Open Array Variants with an OR higher than 2 or not present in control population. In bold, selected candidates.</w:t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vertAlign w:val="superscript"/>
          <w:lang w:val="en-US"/>
        </w:rPr>
        <w:t>a</w:t>
      </w:r>
      <w:r>
        <w:rPr>
          <w:rFonts w:cs="Calibri"/>
          <w:lang w:val="en-US"/>
        </w:rPr>
        <w:t xml:space="preserve"> Position according to the coordinate system (HG18)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b</w:t>
      </w:r>
      <w:r>
        <w:rPr>
          <w:rFonts w:cs="Calibri"/>
          <w:lang w:val="en-US"/>
        </w:rPr>
        <w:t xml:space="preserve"> Variant consequence. UTR3 = variant is located at the 3' untranslated region. NS = non-synonymous variant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c</w:t>
      </w:r>
      <w:r>
        <w:rPr>
          <w:rFonts w:cs="Calibri"/>
          <w:lang w:val="en-US"/>
        </w:rPr>
        <w:t xml:space="preserve"> Sanger sequencing validation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d</w:t>
      </w:r>
      <w:r>
        <w:rPr>
          <w:rFonts w:cs="Calibri"/>
          <w:lang w:val="en-US"/>
        </w:rPr>
        <w:t xml:space="preserve"> Results of segregation studies stating the number of positive individuals out of the total number available for validation in the family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e</w:t>
      </w:r>
      <w:r>
        <w:rPr>
          <w:rFonts w:cs="Calibri"/>
          <w:lang w:val="en-US"/>
        </w:rPr>
        <w:t xml:space="preserve"> SHIFT/Polyphen predictions:  D = Damaging  PD = Probably damaging  T = Tolerated.</w:t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5:51:00Z</dcterms:created>
  <dc:creator>Ghost</dc:creator>
  <dc:description/>
  <cp:keywords/>
  <dc:language>en-US</dc:language>
  <cp:lastModifiedBy>Ghost</cp:lastModifiedBy>
  <dcterms:modified xsi:type="dcterms:W3CDTF">2012-07-31T09:53:00Z</dcterms:modified>
  <cp:revision>4</cp:revision>
  <dc:subject/>
  <dc:title/>
</cp:coreProperties>
</file>